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>Supporting information</w:t>
      </w:r>
    </w:p>
    <w:p>
      <w:pPr>
        <w:pStyle w:val="Normal"/>
        <w:spacing w:lineRule="exact" w:line="14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</w:r>
    </w:p>
    <w:p>
      <w:pPr>
        <w:pStyle w:val="Normal"/>
        <w:spacing w:lineRule="exact" w:line="240"/>
        <w:rPr/>
      </w:pPr>
      <w:r>
        <w:rPr>
          <w:rFonts w:eastAsia="Times New Roman" w:cs="Arial" w:ascii="Arial" w:hAnsi="Arial"/>
          <w:b/>
          <w:bCs/>
          <w:sz w:val="24"/>
        </w:rPr>
        <w:t xml:space="preserve">Supplemental Table S1.  Overexpression library of </w:t>
      </w:r>
      <w:r>
        <w:rPr>
          <w:rFonts w:cs="Arial" w:ascii="Arial" w:hAnsi="Arial"/>
          <w:b/>
          <w:bCs/>
          <w:i/>
          <w:iCs/>
          <w:sz w:val="24"/>
        </w:rPr>
        <w:t>C. albicans</w:t>
      </w:r>
      <w:r>
        <w:rPr>
          <w:rFonts w:cs="Arial" w:ascii="Arial" w:hAnsi="Arial"/>
          <w:b/>
          <w:bCs/>
          <w:sz w:val="24"/>
        </w:rPr>
        <w:t xml:space="preserve"> transcription factors.</w:t>
      </w:r>
    </w:p>
    <w:tbl>
      <w:tblPr>
        <w:tblW w:w="963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39"/>
        <w:gridCol w:w="1117"/>
        <w:gridCol w:w="1364"/>
        <w:gridCol w:w="5585"/>
      </w:tblGrid>
      <w:tr>
        <w:trPr>
          <w:trHeight w:val="765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/ ORF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. homolog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-binding motif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 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andid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genome database) </w:t>
            </w:r>
          </w:p>
        </w:tc>
      </w:tr>
      <w:tr>
        <w:trPr>
          <w:trHeight w:val="152" w:hRule="atLeast"/>
        </w:trPr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E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E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rphogenesis, adherence, biofilm formation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DA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DA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integrity and resistance to caspofungi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H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H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CR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V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film formation and regulation of cell-surface genes</w:t>
            </w:r>
          </w:p>
        </w:tc>
      </w:tr>
      <w:tr>
        <w:trPr>
          <w:trHeight w:val="51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DF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DF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A bindin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herence to polystyrene</w:t>
            </w:r>
          </w:p>
        </w:tc>
      </w:tr>
      <w:tr>
        <w:trPr>
          <w:trHeight w:val="387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E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E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P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P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ltidrug resistance and oxidative 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S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</w:rPr>
              <w:t>YGL035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integrity and resistance to caspofungi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PH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E1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mating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RZ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RZ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ltidrug resistance and oxidative 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RZ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RZ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ltidrug resistance and oxidative stress response</w:t>
            </w:r>
          </w:p>
        </w:tc>
      </w:tr>
      <w:tr>
        <w:trPr>
          <w:trHeight w:val="34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SR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AP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film matrix formation and 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TA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OAF1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herence to polystyren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WT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DS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gen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FG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K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HLH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, adherence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FH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K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SES dom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, adherence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CR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fluconazole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CR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P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uconazole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GR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N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GR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HA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KH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KH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khead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LO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LO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FS dom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L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L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 </w:t>
            </w:r>
          </w:p>
        </w:tc>
      </w:tr>
      <w:tr>
        <w:trPr>
          <w:trHeight w:val="34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T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AT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F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 to the promoter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f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WP1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 biofilm-associated gene 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N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N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induced upon amino acid starva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LN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LN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C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C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 and salt stress toler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 and iron-regulated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4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P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 and iron limitation regula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RO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L225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pathogen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C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AC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per-first dom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51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CM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CM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DS dom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DM3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DM3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 putative virulence gene, </w:t>
            </w:r>
            <w:r>
              <w:rPr>
                <w:sz w:val="23"/>
                <w:szCs w:val="23"/>
              </w:rPr>
              <w:t>macrophage-downregulated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G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G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hal growth and upregulated during biofilm forma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NL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SN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SN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SN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DT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DT8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G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ug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HP6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HP6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-fungal drug regulated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T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T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T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T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, adhesion and pathogen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PR015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virule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BF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F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1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10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1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IM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M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M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F2_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stance to cell wall stres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PT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PT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ell wall biogenesis and upregulated in biofilm 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PT2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PT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herence to polystyren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B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B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P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P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P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P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51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AF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AF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A bindin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putative virulence gene, macrophage induced</w:t>
            </w:r>
          </w:p>
        </w:tc>
      </w:tr>
      <w:tr>
        <w:trPr>
          <w:trHeight w:val="387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A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A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ug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C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C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A dom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film formation and filamentous growth</w:t>
            </w:r>
          </w:p>
        </w:tc>
      </w:tr>
      <w:tr>
        <w:trPr>
          <w:trHeight w:val="387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FG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FG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FIIF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I2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I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N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amine biosynthesis</w:t>
            </w:r>
          </w:p>
        </w:tc>
      </w:tr>
      <w:tr>
        <w:trPr>
          <w:trHeight w:val="333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YE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YE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HLH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 and drug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mma-aminobutyrate metabolism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mma-aminobutyrate metabolism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A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mma-aminobutyrate metabolism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PC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PC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synth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G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rred function in stress response and drug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sponse to drug and up-regulated by pheromone 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R239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CM2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synth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P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pofungin induced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ltidrug resistance and aerobic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PC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synth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2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UC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vasive growth, flocculation and biofilm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PC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synth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SM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rred function in energy metabolism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G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2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CM2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wall biosynth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3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3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A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F3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B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duced during filamenta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PR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PR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ug resist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10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DR017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 and telomere maintenanc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117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175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T3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CD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lamentous growth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3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TG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39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TH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39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NL227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e biogenesi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4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IP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6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WI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296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G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ferred function in resistance to chemicals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308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film formation and hyphal formation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34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AD1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368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S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ess response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392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ZF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chemical stimulus</w:t>
            </w:r>
            <w:r>
              <w:rPr>
                <w:sz w:val="23"/>
                <w:szCs w:val="23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41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ZF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477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sine biosynthesis</w:t>
            </w:r>
          </w:p>
        </w:tc>
      </w:tr>
      <w:tr>
        <w:trPr>
          <w:trHeight w:val="27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497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RZ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chemical stimulus</w:t>
            </w:r>
            <w:r>
              <w:rPr>
                <w:sz w:val="23"/>
                <w:szCs w:val="23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499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EA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clust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53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G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59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FP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597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DR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uconazole-downregulated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678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YS1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c process 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68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CF1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fing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drug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684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ZIP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19.688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LLO54C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l4p-like</w:t>
            </w:r>
          </w:p>
        </w:tc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ug resista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EE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08:00Z</dcterms:created>
  <dc:creator>Candida albicans</dc:creator>
  <dc:description/>
  <cp:keywords/>
  <dc:language>en-US</dc:language>
  <cp:lastModifiedBy>Candida albicans</cp:lastModifiedBy>
  <dcterms:modified xsi:type="dcterms:W3CDTF">2010-03-06T22:59:00Z</dcterms:modified>
  <cp:revision>3</cp:revision>
  <dc:subject/>
  <dc:title/>
</cp:coreProperties>
</file>